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</w:rPr>
        <w:t xml:space="preserve">Table S1. </w:t>
      </w:r>
      <w:r>
        <w:rPr>
          <w:b/>
          <w:i/>
        </w:rPr>
        <w:t>H. contortus</w:t>
      </w:r>
      <w:r>
        <w:rPr>
          <w:b/>
        </w:rPr>
        <w:t xml:space="preserve"> BAC inserts with matches (P&lt;0.01) to </w:t>
      </w:r>
      <w:r>
        <w:rPr>
          <w:b/>
          <w:i/>
        </w:rPr>
        <w:t>C. elegans</w:t>
      </w:r>
      <w:r>
        <w:rPr>
          <w:b/>
        </w:rPr>
        <w:t xml:space="preserve"> proteins at each end.</w:t>
      </w:r>
    </w:p>
    <w:p>
      <w:pPr>
        <w:pStyle w:val="TextBody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0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3460"/>
        <w:gridCol w:w="3328"/>
      </w:tblGrid>
      <w:tr>
        <w:trPr>
          <w:trHeight w:val="454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. contortu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BAC end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. elegan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polypeptide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. elegan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chromosome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1i02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5C8.3d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1i02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9E8.1c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1j22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7C10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1j22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0H9.5c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1k2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0H9.5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1k2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7C10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1n1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9D10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1n1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085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1n19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4E7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1n19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7C12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2b11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7E11AL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2b11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4G2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2c2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5F2.2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2c2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H10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2g10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1G1.1d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2g10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1G1.1c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2h1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688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2h1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496.3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2i1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7C12.5e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2i1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7B1.10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2j1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1A2D.1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2j1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2F6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2j21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5B7.9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2j21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1A3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2l12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8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2l12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4B12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3b11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5A10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3b11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1D5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3b1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9D1.1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3b1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9D1.1g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3d12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8B4.2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3d12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A5.9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3e19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6D10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3e19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9E5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3f07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7G12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3f07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132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3g02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9E8.7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3g02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6B12C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3h0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6A4.1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3h0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9D11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3j22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4G10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3j22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B4.1c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3l19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2E2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3l19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8A6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a18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5B11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a18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5G6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b1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2E4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b1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7H12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b17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5B11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b17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5G6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d11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5E10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d11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5A10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e07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9C3.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e07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632.1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e08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9C3.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e08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632.1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e10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8H4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e10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3D6.3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f19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4B2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f19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8B4.1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g05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132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g05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61A9LA.10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g07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5F8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g07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1G12B.11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g12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8G8AL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g12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6H8.8g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g1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5A5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g1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5H8.1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h09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6C5.9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h09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1C9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h10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2H10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h10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85.1c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k08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4C9.1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k08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6A3A.2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m0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7F5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m0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7F5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p1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8A1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4p1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365.5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5a17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2C2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5a17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13G7B.1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5a20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06G6A.2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5a20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6E4.7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5b0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2B11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5b0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0G4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5c02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0D3.11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5c02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3A12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5c19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04H12D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5c19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6A4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5d01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513.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5d01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4D4.1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5f05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5A12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5f05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123.4c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5f08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7C9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5f08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2D3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5h0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9N07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5h0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2A5A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5j10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2D3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5j10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3B6BL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5l11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6A2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5l11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5H2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6a20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550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6a20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550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6d1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G8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6d1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131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6m1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0D3.11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6m1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05C5B.10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6n1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51.10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6n1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7G11C.3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7b07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2D4.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7b07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6E8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7c0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1010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7c0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1010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7h20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9H11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7h20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3D8.6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7k20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3B6BR.1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7k20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1H10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7n09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9E8.3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7n09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6O01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a20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4F10AM.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a20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783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b1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2K11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b1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2K11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c0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303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c0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6E8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c07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9H9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c07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512.1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c20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7B9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c20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7F2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e21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G11.10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e21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64G10A.7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h11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9H3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h11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8F8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i2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9H7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i2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9E7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j08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7G3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j08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8A11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k15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430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k15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6F12.2c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m1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9H10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m1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7G7B.5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o1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9H7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o1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9E7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p05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5H10.10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p05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F4.2c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p17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3B8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8p17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2D10.1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9a2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6C1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9a2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4E3B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9c22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2A10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9c22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6D2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9e15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B9.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9e15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132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9e19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8G9A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9e19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11B2A.2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9f0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9H12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9f0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2B7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9g19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2C12.10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9g19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287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9l0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9E8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9l0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9B6A.1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9n10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9C3.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9n10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7G6.9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9o05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9E2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9o05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3E6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9p15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1D4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19p15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7E12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20a08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6H12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20a08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0B10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20b08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0H10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20b08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9E8.1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20c0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B12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20c0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B12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20d09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4E7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20d09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5A2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20d12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6E10.10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20d12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0D4C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20e2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5D5A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20e2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A10.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20e2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4H9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20e2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8H9.3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20i1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9H12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20i1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5A8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20o05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13G7B.1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20o05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3C8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20p11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5E2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20p11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250.9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5a05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1C3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5a05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5C4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5b2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247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5b2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247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5d08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9C3.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5d08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973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5d11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9D1.1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5d11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9D1.1g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5e11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9C3.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5e11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8H6C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5j17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8B4.1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5j17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2E4.1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5j19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C7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5j19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4F8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5l08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4B2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5l08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0G10A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5m01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4H4.2c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5m01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7F2.2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5p02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132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5p02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0D4.1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5p08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6D1A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5p08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2K11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a11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1A3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a11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434.9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b1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410.4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b1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2B11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b15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7H8.4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b15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05C5B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e19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7D4.9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e19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4H10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e2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4G11A.8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e2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2B5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h0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132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h0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2D3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h21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132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h21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9A1A.15c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i07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5B8A.3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i07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1D12.1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i09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0H10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i09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9D12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j0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1C3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j0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5C4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k09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15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k09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3B7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l1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1A12B.9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l1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69A2AR.20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m18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0G7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m18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RSSE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p1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5D1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6p1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3F8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7b22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792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7b22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2A7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7c2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2D9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7c2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7E11.3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7d07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8E10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7d07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9C3.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7e18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6C5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7e18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5F3AM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7g0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4C12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7g0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131.9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7g17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7B7.10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7g17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2D07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7g20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836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7g20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3A3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7j15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8G1C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7j15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1A4.1d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7j18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328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7j18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1C12.1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7m1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2C5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7m1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6A3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7m2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2F10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7m2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2F10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8a1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3C3.1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8a1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5A10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8c0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7C3.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8c0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1H8.5e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8d15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7G6A.1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8d15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132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8d1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491.8c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8d1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95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8d18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4H11.9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8d18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5B8A.2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8e15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5A8.2c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8e15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7A9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8f0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6H9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8f0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8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8k2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H7.3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8k2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511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9a22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8B4.1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9a22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05C5B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9e10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8E3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9e10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0E21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9g10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637.1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9g10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348.4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9h2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5F9.1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9h2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5F9.1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9i15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13G7B.1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9i15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9H7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9j18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2C5.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9j18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G3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9n15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9B2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9n15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05E8A.1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9p0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8E8.1c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_ends9p0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5D5A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1g11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1A10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1g11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2D10.1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1g2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2G5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1g2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7G7B.10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0i19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1A5.1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0i19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8G8AL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0n01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858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0n01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9B4.9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1d2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11B2A.20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1d2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9D11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1g1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044.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1g1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7G11C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1k10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3H1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1k10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6A4.3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1m09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C6.1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1m09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455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1n2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5D11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1n2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9H3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1o17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892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1o17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67D8C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1o2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5D11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1o2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87G2A.1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2a19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4G2.1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2a19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9C3.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2m11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8A9.11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2m11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1C3.8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2m12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6A4.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2m12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1C3.8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3b10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6H8.8g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3b10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863.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3c22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4C12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3c22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131.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3e22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013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3e22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C5.3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3k20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9B7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3k20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23H5A.7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3n05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250.9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3n05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131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3o08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7C3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3o08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5B10.1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3o15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1D2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3o15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3A3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3o1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1D2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3o1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3A3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3o19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2H3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3o19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6G1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4b0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8F7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4b0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8B12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4b20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6A5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4b20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8H9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4i0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8F7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4i0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8B12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5d1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5F3AL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5d1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6G8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5e0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675.3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5e0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2E11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5i19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7A12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5i19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5F8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5k07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2E12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5k07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6H3A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5k15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5F3AL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5k15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6G8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5m1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3F8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5m1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5F2.2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5m22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037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5m22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0D11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6f0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4H11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6f1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0F8.5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6g20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1A2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6g20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354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6i2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1D12.9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6i2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1A6.2d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6j2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9G3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6j2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973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6m0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ED8.9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6m0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ED8.1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7f0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2K11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7f0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5A12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7k07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2D5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7k07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C7.3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7l05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3H9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7l05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5B3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7m02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6C9.10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7m02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0H10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7m0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6C9.10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7m0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0H10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8e20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1D2.6c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8e20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8F11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8i0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7C5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8i0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1C10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8l21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9H8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8l21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4E5.2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8m2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5E1.1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8m2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0D3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e0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4H5A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e0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9M22.2d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i1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20.4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i1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9H2A.3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k18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9B12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k18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5D9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m07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7G1.3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m07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7E11AR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n0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7G1.3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1n0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7E11AR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2d01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1128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2d01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4A8.1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2m17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4E04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2m17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0B1A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2m18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4E04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2m18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0B1A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3l1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8E5.3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3l1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8E2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3l17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3F8C.1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3l17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5C7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4f02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86.2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4f02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5B7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4f0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86.2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4f0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5B7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4g1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8B4.1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4g1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3E6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4g19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0G5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4g19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7D3B.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4h0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0003N10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4h0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5B1BR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4h1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5F8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4h1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1G12B.11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4k1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B9.9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4k1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3H12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4l15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B9.9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4l15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250.9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4l1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B9.9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4l1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9H6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4n0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9E8.1f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4n0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22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4p07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430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4p07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86.2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5b17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5A10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5b17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270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5e08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9A3A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5e08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5C12.10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5g18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024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5g18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F4.2c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5j0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6F9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5j0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5A10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5k18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3A3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5k18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9A2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5n0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2C12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5n0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617.1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6c0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13G7B.1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6c0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6B1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6e02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5B7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6e02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4D3.3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6n1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0H10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6n1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2G9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7a08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4G6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7a08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131.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7m17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3D8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7m17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3D8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8e2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2B3.9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8e2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4A8.7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8e24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2B3.9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8e24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4A8.7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8g05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9A6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8g05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7A2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8g06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9A6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8g06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7A2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8h1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2E12.2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8h1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4B3.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8l02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3D2.1c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8l02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9D11.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9b2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092.1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9b2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3.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9o07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10A7A.6a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9o07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132.6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9p03.p1kSP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8C1AB.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poBac_9p03.q1kT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7G7B.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</w:tbl>
    <w:p>
      <w:pPr>
        <w:pStyle w:val="TextBody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TextBody"/>
        <w:rPr/>
      </w:pPr>
      <w:r>
        <w:rPr/>
        <w:t>233</w:t>
      </w:r>
      <w:r>
        <w:rPr>
          <w:i/>
        </w:rPr>
        <w:t xml:space="preserve"> H. contortus</w:t>
      </w:r>
      <w:r>
        <w:rPr/>
        <w:t xml:space="preserve"> BAC end mate pairs with the best-matched </w:t>
      </w:r>
      <w:r>
        <w:rPr>
          <w:i/>
          <w:iCs/>
        </w:rPr>
        <w:t>C. elegans</w:t>
      </w:r>
      <w:r>
        <w:rPr/>
        <w:t xml:space="preserve"> proteins (BLASTx search of Wormpep, P&lt;0.01) and the </w:t>
      </w:r>
      <w:r>
        <w:rPr>
          <w:i/>
        </w:rPr>
        <w:t>C. elegans</w:t>
      </w:r>
      <w:r>
        <w:rPr/>
        <w:t xml:space="preserve"> gene loci. 118 BAC end pairs (50.64%) hit </w:t>
      </w:r>
      <w:r>
        <w:rPr>
          <w:i/>
          <w:iCs/>
        </w:rPr>
        <w:t>C. elegans</w:t>
      </w:r>
      <w:r>
        <w:rPr/>
        <w:t xml:space="preserve"> genes on the same chromosome compared to 16.67% that would be expected by chance if there was no conservation of chromosomal location.</w:t>
      </w:r>
    </w:p>
    <w:p>
      <w:pPr>
        <w:pStyle w:val="TextBody"/>
        <w:spacing w:before="0" w:after="12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headerReference w:type="default" r:id="rId2"/>
      <w:type w:val="nextPage"/>
      <w:pgSz w:w="12240" w:h="15840"/>
      <w:pgMar w:left="1797" w:right="1797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rebuchet MS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TextBody"/>
    <w:next w:val="TextBody"/>
    <w:qFormat/>
    <w:pPr>
      <w:keepNext w:val="true"/>
      <w:numPr>
        <w:ilvl w:val="0"/>
        <w:numId w:val="1"/>
      </w:numPr>
      <w:spacing w:lineRule="auto" w:line="360" w:before="0" w:after="360"/>
      <w:outlineLvl w:val="0"/>
    </w:pPr>
    <w:rPr>
      <w:rFonts w:ascii="Arial" w:hAnsi="Arial" w:cs="Arial"/>
      <w:b/>
      <w:bCs/>
      <w:kern w:val="2"/>
      <w:sz w:val="36"/>
      <w:szCs w:val="32"/>
    </w:rPr>
  </w:style>
  <w:style w:type="paragraph" w:styleId="Heading2">
    <w:name w:val="Heading 2"/>
    <w:basedOn w:val="TextBody"/>
    <w:next w:val="TextBody"/>
    <w:qFormat/>
    <w:pPr>
      <w:keepNext w:val="true"/>
      <w:numPr>
        <w:ilvl w:val="1"/>
        <w:numId w:val="1"/>
      </w:numPr>
      <w:spacing w:lineRule="auto" w:line="360" w:before="0" w:after="360"/>
      <w:outlineLvl w:val="1"/>
    </w:pPr>
    <w:rPr>
      <w:rFonts w:ascii="Arial" w:hAnsi="Arial" w:cs="Arial"/>
      <w:b/>
      <w:bCs/>
      <w:iCs/>
      <w:kern w:val="2"/>
      <w:sz w:val="32"/>
      <w:szCs w:val="28"/>
    </w:rPr>
  </w:style>
  <w:style w:type="paragraph" w:styleId="Heading3">
    <w:name w:val="Heading 3"/>
    <w:basedOn w:val="TextBody"/>
    <w:next w:val="TextBody"/>
    <w:qFormat/>
    <w:pPr>
      <w:keepNext w:val="true"/>
      <w:numPr>
        <w:ilvl w:val="2"/>
        <w:numId w:val="1"/>
      </w:numPr>
      <w:spacing w:lineRule="auto" w:line="360" w:before="0" w:after="360"/>
      <w:outlineLvl w:val="2"/>
    </w:pPr>
    <w:rPr>
      <w:rFonts w:ascii="Arial" w:hAnsi="Arial" w:cs="Arial"/>
      <w:b/>
      <w:bCs/>
      <w:kern w:val="2"/>
      <w:sz w:val="28"/>
      <w:szCs w:val="26"/>
    </w:rPr>
  </w:style>
  <w:style w:type="paragraph" w:styleId="Heading4">
    <w:name w:val="Heading 4"/>
    <w:basedOn w:val="TextBody"/>
    <w:next w:val="TextBody"/>
    <w:qFormat/>
    <w:pPr>
      <w:keepNext w:val="true"/>
      <w:numPr>
        <w:ilvl w:val="3"/>
        <w:numId w:val="1"/>
      </w:numPr>
      <w:spacing w:lineRule="auto" w:line="360" w:before="0" w:after="360"/>
      <w:outlineLvl w:val="3"/>
    </w:pPr>
    <w:rPr>
      <w:rFonts w:ascii="Arial" w:hAnsi="Arial" w:cs="Arial"/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Arial" w:hAnsi="Arial" w:cs="Arial"/>
      <w:sz w:val="20"/>
    </w:rPr>
  </w:style>
  <w:style w:type="character" w:styleId="CaptionChar">
    <w:name w:val="Caption Char"/>
    <w:basedOn w:val="DefaultParagraphFont"/>
    <w:qFormat/>
    <w:rPr>
      <w:rFonts w:ascii="Arial" w:hAnsi="Arial" w:cs="Arial"/>
      <w:b/>
      <w:bCs/>
      <w:lang w:val="en-GB" w:bidi="ar-SA"/>
    </w:rPr>
  </w:style>
  <w:style w:type="character" w:styleId="Caption2Char">
    <w:name w:val="Caption 2 Char"/>
    <w:basedOn w:val="CaptionChar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TextBody"/>
    <w:qFormat/>
    <w:pPr>
      <w:spacing w:before="120" w:after="0"/>
    </w:pPr>
    <w:rPr>
      <w:rFonts w:ascii="Arial" w:hAnsi="Arial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94" w:leader="none"/>
        <w:tab w:val="right" w:pos="8789" w:leader="none"/>
      </w:tabs>
    </w:pPr>
    <w:rPr>
      <w:rFonts w:ascii="Arial" w:hAnsi="Arial" w:cs="Arial"/>
      <w:sz w:val="20"/>
    </w:rPr>
  </w:style>
  <w:style w:type="paragraph" w:styleId="Caption2">
    <w:name w:val="Caption 2"/>
    <w:basedOn w:val="Caption"/>
    <w:next w:val="TextBody"/>
    <w:qFormat/>
    <w:pPr>
      <w:spacing w:before="0" w:after="36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3">
    <w:name w:val="xl23"/>
    <w:basedOn w:val="Normal"/>
    <w:qFormat/>
    <w:pPr>
      <w:spacing w:before="280" w:after="280"/>
    </w:pPr>
    <w:rPr>
      <w:rFonts w:ascii="Arial" w:hAnsi="Arial" w:cs="Arial"/>
      <w:b/>
      <w:bCs/>
      <w:lang w:val="en-US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0:53:00Z</dcterms:created>
  <dc:creator>Roz Laing</dc:creator>
  <dc:description/>
  <dc:language>en-US</dc:language>
  <cp:lastModifiedBy>Gary Saunders</cp:lastModifiedBy>
  <cp:lastPrinted>2011-03-18T10:56:00Z</cp:lastPrinted>
  <dcterms:modified xsi:type="dcterms:W3CDTF">2011-05-04T10:39:00Z</dcterms:modified>
  <cp:revision>4</cp:revision>
  <dc:subject/>
  <dc:title> </dc:title>
</cp:coreProperties>
</file>